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207" w:rsidRPr="004B45C2" w:rsidRDefault="003D5207" w:rsidP="003D5207">
      <w:pPr>
        <w:spacing w:line="360" w:lineRule="auto"/>
        <w:jc w:val="both"/>
        <w:outlineLvl w:val="0"/>
        <w:rPr>
          <w:rFonts w:cs="Arial"/>
          <w:b/>
          <w:noProof/>
          <w:color w:val="000000" w:themeColor="text1"/>
          <w:sz w:val="22"/>
          <w:szCs w:val="22"/>
        </w:rPr>
      </w:pPr>
      <w:r>
        <w:rPr>
          <w:rFonts w:cs="Arial"/>
          <w:b/>
          <w:noProof/>
          <w:color w:val="000000" w:themeColor="text1"/>
          <w:sz w:val="22"/>
          <w:szCs w:val="22"/>
        </w:rPr>
        <w:t>Supplementary Video</w:t>
      </w:r>
      <w:r w:rsidRPr="004B45C2">
        <w:rPr>
          <w:rFonts w:cs="Arial"/>
          <w:b/>
          <w:noProof/>
          <w:color w:val="000000" w:themeColor="text1"/>
          <w:sz w:val="22"/>
          <w:szCs w:val="22"/>
        </w:rPr>
        <w:t xml:space="preserve"> L</w:t>
      </w:r>
      <w:r>
        <w:rPr>
          <w:rFonts w:cs="Arial"/>
          <w:b/>
          <w:noProof/>
          <w:color w:val="000000" w:themeColor="text1"/>
          <w:sz w:val="22"/>
          <w:szCs w:val="22"/>
        </w:rPr>
        <w:t>egend</w:t>
      </w:r>
    </w:p>
    <w:p w:rsidR="003D5207" w:rsidRPr="005C3ED3" w:rsidRDefault="003D5207" w:rsidP="003D5207">
      <w:pPr>
        <w:spacing w:line="360" w:lineRule="auto"/>
        <w:jc w:val="both"/>
        <w:rPr>
          <w:rFonts w:cs="Arial"/>
          <w:noProof/>
          <w:color w:val="000000" w:themeColor="text1"/>
          <w:sz w:val="22"/>
          <w:szCs w:val="22"/>
        </w:rPr>
      </w:pPr>
    </w:p>
    <w:p w:rsidR="003D5207" w:rsidRPr="005C3ED3" w:rsidRDefault="003D5207" w:rsidP="003D5207">
      <w:pPr>
        <w:spacing w:line="360" w:lineRule="auto"/>
        <w:rPr>
          <w:rFonts w:eastAsia="MS Mincho" w:cs="Arial"/>
          <w:color w:val="000000" w:themeColor="text1"/>
          <w:sz w:val="22"/>
          <w:szCs w:val="22"/>
        </w:rPr>
      </w:pPr>
      <w:r w:rsidRPr="005C3ED3">
        <w:rPr>
          <w:rFonts w:cs="Arial"/>
          <w:b/>
          <w:bCs/>
          <w:noProof/>
          <w:sz w:val="22"/>
          <w:szCs w:val="22"/>
        </w:rPr>
        <w:t>Video 1.</w:t>
      </w:r>
      <w:r w:rsidRPr="005C3ED3">
        <w:rPr>
          <w:rFonts w:cs="Arial"/>
          <w:noProof/>
          <w:sz w:val="22"/>
          <w:szCs w:val="22"/>
        </w:rPr>
        <w:t xml:space="preserve"> </w:t>
      </w:r>
      <w:proofErr w:type="spellStart"/>
      <w:r w:rsidRPr="005C3ED3">
        <w:rPr>
          <w:rFonts w:eastAsia="MS Mincho" w:cs="Arial"/>
          <w:color w:val="000000" w:themeColor="text1"/>
          <w:sz w:val="22"/>
          <w:szCs w:val="22"/>
        </w:rPr>
        <w:t>Rac</w:t>
      </w:r>
      <w:proofErr w:type="spellEnd"/>
      <w:r w:rsidRPr="005C3ED3">
        <w:rPr>
          <w:rFonts w:eastAsia="MS Mincho" w:cs="Arial"/>
          <w:color w:val="000000" w:themeColor="text1"/>
          <w:sz w:val="22"/>
          <w:szCs w:val="22"/>
        </w:rPr>
        <w:t xml:space="preserve"> and SCAR knockdowns exhibit distinct phenotypes in cell wound repair.</w:t>
      </w:r>
    </w:p>
    <w:p w:rsidR="006C6550" w:rsidRDefault="003D5207" w:rsidP="003D5207">
      <w:r w:rsidRPr="005C3ED3">
        <w:rPr>
          <w:sz w:val="22"/>
          <w:szCs w:val="22"/>
        </w:rPr>
        <w:t xml:space="preserve">(A-C) Time-lapse confocal </w:t>
      </w:r>
      <w:proofErr w:type="spellStart"/>
      <w:r w:rsidRPr="005C3ED3">
        <w:rPr>
          <w:sz w:val="22"/>
          <w:szCs w:val="22"/>
        </w:rPr>
        <w:t>xy</w:t>
      </w:r>
      <w:proofErr w:type="spellEnd"/>
      <w:r w:rsidRPr="005C3ED3">
        <w:rPr>
          <w:sz w:val="22"/>
          <w:szCs w:val="22"/>
        </w:rPr>
        <w:t xml:space="preserve"> images and radial fluorescence intensity (arbitrary units) profiles across the wound area from </w:t>
      </w:r>
      <w:r w:rsidRPr="005C3ED3">
        <w:rPr>
          <w:i/>
          <w:iCs/>
          <w:sz w:val="22"/>
          <w:szCs w:val="22"/>
        </w:rPr>
        <w:t>Drosophila</w:t>
      </w:r>
      <w:r w:rsidRPr="005C3ED3">
        <w:rPr>
          <w:sz w:val="22"/>
          <w:szCs w:val="22"/>
        </w:rPr>
        <w:t xml:space="preserve"> NC4-6 staged embryos expressing an actin marker (</w:t>
      </w:r>
      <w:proofErr w:type="spellStart"/>
      <w:r w:rsidRPr="005C3ED3">
        <w:rPr>
          <w:sz w:val="22"/>
          <w:szCs w:val="22"/>
        </w:rPr>
        <w:t>sGMCA</w:t>
      </w:r>
      <w:proofErr w:type="spellEnd"/>
      <w:r w:rsidRPr="005C3ED3">
        <w:rPr>
          <w:sz w:val="22"/>
          <w:szCs w:val="22"/>
        </w:rPr>
        <w:t xml:space="preserve">): </w:t>
      </w:r>
      <w:r w:rsidRPr="005C3ED3">
        <w:rPr>
          <w:noProof/>
          <w:sz w:val="22"/>
          <w:szCs w:val="22"/>
        </w:rPr>
        <w:t xml:space="preserve">control (buffer injected; A), NSC 23766 injected (B), and SCAR RNAi (C). </w:t>
      </w:r>
      <w:r w:rsidRPr="005C3ED3">
        <w:rPr>
          <w:sz w:val="22"/>
          <w:szCs w:val="22"/>
        </w:rPr>
        <w:t>Time post-wounding is indicated. UW: unwounded</w:t>
      </w:r>
      <w:bookmarkStart w:id="0" w:name="_GoBack"/>
      <w:bookmarkEnd w:id="0"/>
    </w:p>
    <w:sectPr w:rsidR="006C6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207"/>
    <w:rsid w:val="00057B6B"/>
    <w:rsid w:val="00066BBC"/>
    <w:rsid w:val="00093470"/>
    <w:rsid w:val="001F05C1"/>
    <w:rsid w:val="002F4731"/>
    <w:rsid w:val="003356AB"/>
    <w:rsid w:val="003810D4"/>
    <w:rsid w:val="003850B3"/>
    <w:rsid w:val="00385C47"/>
    <w:rsid w:val="00387078"/>
    <w:rsid w:val="0039244A"/>
    <w:rsid w:val="003B4E60"/>
    <w:rsid w:val="003D5207"/>
    <w:rsid w:val="003D70C2"/>
    <w:rsid w:val="0047474D"/>
    <w:rsid w:val="004E321E"/>
    <w:rsid w:val="00535267"/>
    <w:rsid w:val="00577D97"/>
    <w:rsid w:val="005B5303"/>
    <w:rsid w:val="005C7335"/>
    <w:rsid w:val="005D5A97"/>
    <w:rsid w:val="00663D28"/>
    <w:rsid w:val="00667EA1"/>
    <w:rsid w:val="006C6550"/>
    <w:rsid w:val="00745F6B"/>
    <w:rsid w:val="00755F98"/>
    <w:rsid w:val="0076686A"/>
    <w:rsid w:val="007E7B74"/>
    <w:rsid w:val="007F25C2"/>
    <w:rsid w:val="00840AD2"/>
    <w:rsid w:val="0085668F"/>
    <w:rsid w:val="00864ED8"/>
    <w:rsid w:val="008B2737"/>
    <w:rsid w:val="008E3553"/>
    <w:rsid w:val="00954BCD"/>
    <w:rsid w:val="00966881"/>
    <w:rsid w:val="00983EB6"/>
    <w:rsid w:val="00A37D0A"/>
    <w:rsid w:val="00AC6BBE"/>
    <w:rsid w:val="00B00783"/>
    <w:rsid w:val="00C11A90"/>
    <w:rsid w:val="00C1476A"/>
    <w:rsid w:val="00D3041B"/>
    <w:rsid w:val="00D4648C"/>
    <w:rsid w:val="00D84E04"/>
    <w:rsid w:val="00DA0040"/>
    <w:rsid w:val="00DB2354"/>
    <w:rsid w:val="00DC79EA"/>
    <w:rsid w:val="00DD16E0"/>
    <w:rsid w:val="00E23919"/>
    <w:rsid w:val="00ED2CDE"/>
    <w:rsid w:val="00ED4EF2"/>
    <w:rsid w:val="00F26955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FA55B-AAAA-49D5-8662-FEE1317E5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207"/>
    <w:pPr>
      <w:spacing w:after="0" w:line="240" w:lineRule="auto"/>
    </w:pPr>
    <w:rPr>
      <w:rFonts w:ascii="Arial" w:eastAsiaTheme="minorEastAsia" w:hAnsi="Arial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3-03-21T05:40:00Z</dcterms:created>
  <dcterms:modified xsi:type="dcterms:W3CDTF">2023-03-21T05:41:00Z</dcterms:modified>
</cp:coreProperties>
</file>